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bookmarkStart w:id="0" w:name="_Hlk114172933"/>
      <w:bookmarkStart w:id="1" w:name="OLE_LINK2"/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Complet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32"/>
          <w:szCs w:val="32"/>
          <w:lang w:val="en-US" w:eastAsia="zh-CN" w:bidi="ar"/>
        </w:rPr>
        <w:t xml:space="preserve">chloroplast genome of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2"/>
          <w:sz w:val="32"/>
          <w:szCs w:val="32"/>
          <w:lang w:val="en-US" w:eastAsia="zh-CN" w:bidi="ar"/>
        </w:rPr>
        <w:t xml:space="preserve">Adonis pseudoamurensis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32"/>
          <w:szCs w:val="32"/>
          <w:lang w:val="en-US" w:eastAsia="zh-CN" w:bidi="ar"/>
        </w:rPr>
        <w:t>W.T.Wang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kern w:val="2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32"/>
          <w:szCs w:val="32"/>
          <w:lang w:val="en-US" w:eastAsia="zh-CN" w:bidi="ar"/>
        </w:rPr>
        <w:t>(</w:t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4"/>
          <w:lang w:val="en-US" w:eastAsia="zh-CN" w:bidi="ar"/>
        </w:rPr>
        <w:instrText xml:space="preserve"> HYPERLINK "https://www.ncbi.nlm.nih.gov/pubmed/30826488" </w:instrText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b/>
          <w:bCs/>
          <w:color w:val="auto"/>
          <w:sz w:val="32"/>
          <w:szCs w:val="32"/>
          <w:u w:val="none"/>
          <w:lang w:val="en-US"/>
        </w:rPr>
        <w:t>Ranunculaceae</w:t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32"/>
          <w:szCs w:val="32"/>
          <w:lang w:val="en-US" w:eastAsia="zh-CN" w:bidi="ar"/>
        </w:rPr>
        <w:t xml:space="preserve">) </w:t>
      </w:r>
      <w:bookmarkEnd w:id="0"/>
    </w:p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sz w:val="24"/>
          <w:szCs w:val="24"/>
          <w:lang w:val="en-US"/>
        </w:rPr>
      </w:pPr>
      <w:bookmarkStart w:id="2" w:name="OLE_LINK3"/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Xiao-Yan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Zh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bookmarkStart w:id="3" w:name="OLE_LINK10"/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lang w:val="en-US" w:eastAsia="zh-CN" w:bidi="ar"/>
        </w:rPr>
        <w:t>Zhao-Lei Zhang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Cs/>
          <w:color w:val="auto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Li-Qiu Zhang</w:t>
      </w:r>
      <w:bookmarkEnd w:id="3"/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Li-Fan Zhang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Jun-Yi Zhu</w:t>
      </w:r>
      <w:bookmarkEnd w:id="2"/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 Chang-Song Xue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lang w:val="en-US" w:eastAsia="zh-CN" w:bidi="ar"/>
        </w:rPr>
        <w:t>School of food science and engineering, Tonghua Normal University, Tonghua 134002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iCs/>
          <w:sz w:val="24"/>
          <w:szCs w:val="24"/>
          <w:lang w:val="en-US"/>
        </w:rPr>
      </w:pPr>
      <w:bookmarkStart w:id="4" w:name="_Hlk15254168"/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lang w:val="en-US" w:eastAsia="zh-CN" w:bidi="ar"/>
        </w:rPr>
        <w:t>School of Medicine and Pharmacy, Tonghua Normal University, Tonghua 134002, China</w:t>
      </w:r>
    </w:p>
    <w:bookmarkEnd w:id="4"/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Cs/>
          <w:i/>
          <w:iCs/>
          <w:kern w:val="2"/>
          <w:sz w:val="24"/>
          <w:szCs w:val="24"/>
          <w:lang w:val="en-US" w:eastAsia="zh-CN" w:bidi="ar"/>
        </w:rPr>
        <w:t>School of Life Science, Tonghua Normal University, Tonghua 134002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i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i/>
          <w:iCs/>
          <w:color w:val="auto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2"/>
          <w:sz w:val="24"/>
          <w:szCs w:val="24"/>
          <w:lang w:val="en-US" w:eastAsia="zh-CN" w:bidi="ar"/>
        </w:rPr>
        <w:t>Hebei Key Laboratory of Study and Exploitation of Chinese Medicine, Chengde Medical University, Chengde, 067000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i/>
          <w:iCs w:val="0"/>
          <w:sz w:val="24"/>
          <w:szCs w:val="24"/>
          <w:vertAlign w:val="superscript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Correspondence: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Chang-Song Xu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E-mail: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instrText xml:space="preserve"> HYPERLINK "mailto:799155778@qq.com" </w:instrTex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bCs/>
          <w:color w:val="000000"/>
          <w:sz w:val="24"/>
          <w:szCs w:val="24"/>
          <w:u w:val="single"/>
          <w:lang w:val="en-US"/>
        </w:rPr>
        <w:t>799155778@qq.com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end"/>
      </w:r>
    </w:p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5765" cy="4226560"/>
            <wp:effectExtent l="0" t="0" r="635" b="1016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>Supplementary Figur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Coverage depth figure of the </w:t>
      </w:r>
      <w:r>
        <w:rPr>
          <w:rFonts w:hint="eastAsia" w:ascii="Times New Roman" w:hAnsi="Times New Roman"/>
          <w:b w:val="0"/>
          <w:bCs w:val="0"/>
          <w:i/>
          <w:iCs/>
          <w:sz w:val="24"/>
          <w:lang w:val="en-US" w:eastAsia="zh-CN"/>
        </w:rPr>
        <w:t>Adonis pseudoamurensis</w:t>
      </w:r>
      <w:r>
        <w:rPr>
          <w:rFonts w:hint="eastAsia" w:ascii="TimesNewRomanPS-ItalicMT" w:hAnsi="TimesNewRomanPS-ItalicMT" w:eastAsia="宋体" w:cs="宋体"/>
          <w:i/>
          <w:i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chloroplast genome. The horizontal coordinate is the base of the chloroplast genome and the vertical coordinate is the depth of sequencing corresponding to that base.</w:t>
      </w:r>
    </w:p>
    <w:p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96460" cy="8225155"/>
            <wp:effectExtent l="0" t="0" r="12700" b="4445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6460" cy="822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2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A. Schematic map of the cis-splicing genes in the </w:t>
      </w:r>
      <w:r>
        <w:rPr>
          <w:rFonts w:hint="eastAsia" w:ascii="Times New Roman" w:hAnsi="Times New Roman"/>
          <w:b w:val="0"/>
          <w:bCs w:val="0"/>
          <w:i/>
          <w:iCs/>
          <w:sz w:val="24"/>
          <w:lang w:val="en-US" w:eastAsia="zh-CN"/>
        </w:rPr>
        <w:t>A. pseudoamurensis</w:t>
      </w:r>
      <w:r>
        <w:rPr>
          <w:rFonts w:hint="eastAsia" w:ascii="TimesNewRomanPS-ItalicMT" w:hAnsi="TimesNewRomanPS-ItalicMT" w:eastAsia="宋体" w:cs="宋体"/>
          <w:i/>
          <w:i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chloroplast genome. B. Schematic map of the trans-splicing gene rps12 in the chloroplast genome.  </w:t>
      </w:r>
    </w:p>
    <w:p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drawing>
          <wp:inline distT="0" distB="0" distL="114300" distR="114300">
            <wp:extent cx="5485765" cy="4331970"/>
            <wp:effectExtent l="0" t="0" r="635" b="11430"/>
            <wp:docPr id="3" name="图片 3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bookmarkStart w:id="5" w:name="OLE_LINK1"/>
      <w:r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bookmarkEnd w:id="5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The BI phylogenetic tree based on chloroplast genome sequences of Adonis pseudoamurensis species from the Ranunculaceae family, with Sargentodoxa cuneata MT898426 and M</w:t>
      </w:r>
      <w:bookmarkStart w:id="6" w:name="_GoBack"/>
      <w:bookmarkEnd w:id="6"/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enispermum dauricum MH298220 as outgroups. Support values above the branches are BI bootstrap support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TcyYjNjMGIzOTYxZWI2Nzc1MDk2NDFkZDI4NGIifQ=="/>
  </w:docVars>
  <w:rsids>
    <w:rsidRoot w:val="309E75D0"/>
    <w:rsid w:val="26861A54"/>
    <w:rsid w:val="308469C3"/>
    <w:rsid w:val="309E75D0"/>
    <w:rsid w:val="46CD23F2"/>
    <w:rsid w:val="6A4860C1"/>
    <w:rsid w:val="6D92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qFormat/>
    <w:uiPriority w:val="0"/>
    <w:rPr>
      <w:color w:val="954F72"/>
      <w:u w:val="single"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5</Words>
  <Characters>963</Characters>
  <Lines>0</Lines>
  <Paragraphs>0</Paragraphs>
  <TotalTime>28</TotalTime>
  <ScaleCrop>false</ScaleCrop>
  <LinksUpToDate>false</LinksUpToDate>
  <CharactersWithSpaces>1103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3:00:00Z</dcterms:created>
  <dc:creator>zzl</dc:creator>
  <cp:lastModifiedBy>zzl</cp:lastModifiedBy>
  <dcterms:modified xsi:type="dcterms:W3CDTF">2023-08-13T09:4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6E1AD0B2C4C745E48971F9EA9A8903DF</vt:lpwstr>
  </property>
</Properties>
</file>